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5BE549" w14:textId="7DD0C0BB" w:rsidR="00145E98" w:rsidRPr="00145E98" w:rsidRDefault="006225D1" w:rsidP="00145E98">
      <w:pPr>
        <w:pStyle w:val="Caption"/>
        <w:keepNext/>
        <w:jc w:val="both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 w:rsidRPr="00C02C18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Supplemental</w:t>
      </w:r>
      <w:r w:rsidR="00145E98" w:rsidRPr="00C02C18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 Table </w:t>
      </w:r>
      <w:r w:rsidR="00145E98" w:rsidRPr="00C02C18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begin"/>
      </w:r>
      <w:r w:rsidR="00145E98" w:rsidRPr="00C02C18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instrText xml:space="preserve"> SEQ Table \* ARABIC </w:instrText>
      </w:r>
      <w:r w:rsidR="00145E98" w:rsidRPr="00C02C18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separate"/>
      </w:r>
      <w:r w:rsidR="007032CB" w:rsidRPr="00C02C18">
        <w:rPr>
          <w:rFonts w:ascii="Times New Roman" w:hAnsi="Times New Roman" w:cs="Times New Roman"/>
          <w:b/>
          <w:i w:val="0"/>
          <w:noProof/>
          <w:color w:val="000000" w:themeColor="text1"/>
          <w:sz w:val="24"/>
          <w:szCs w:val="24"/>
        </w:rPr>
        <w:t>1</w:t>
      </w:r>
      <w:r w:rsidR="00145E98" w:rsidRPr="00C02C18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end"/>
      </w:r>
      <w:r w:rsidR="000E7CBF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The</w:t>
      </w:r>
      <w:r w:rsidR="00145E98" w:rsidRPr="00145E98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composition</w:t>
      </w:r>
      <w:r w:rsidR="000E7CBF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of normal-Mn diet</w:t>
      </w:r>
      <w:r w:rsidR="00145E98" w:rsidRPr="00145E98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(TD.120518, Teklad)</w:t>
      </w:r>
    </w:p>
    <w:p w14:paraId="4377FD02" w14:textId="77777777" w:rsidR="00145E98" w:rsidRPr="00145E98" w:rsidRDefault="00145E98" w:rsidP="00145E9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4698"/>
        <w:gridCol w:w="2317"/>
      </w:tblGrid>
      <w:tr w:rsidR="00145E98" w:rsidRPr="00145E98" w14:paraId="5E1753F0" w14:textId="77777777" w:rsidTr="00A07A82">
        <w:trPr>
          <w:trHeight w:val="432"/>
        </w:trPr>
        <w:tc>
          <w:tcPr>
            <w:tcW w:w="4698" w:type="dxa"/>
          </w:tcPr>
          <w:p w14:paraId="6D3215A2" w14:textId="77777777" w:rsidR="00145E98" w:rsidRPr="00145E98" w:rsidRDefault="00145E98" w:rsidP="001114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5E98">
              <w:rPr>
                <w:rFonts w:ascii="Times New Roman" w:hAnsi="Times New Roman" w:cs="Times New Roman"/>
                <w:b/>
                <w:sz w:val="24"/>
                <w:szCs w:val="24"/>
              </w:rPr>
              <w:t>Dietary Components</w:t>
            </w:r>
          </w:p>
        </w:tc>
        <w:tc>
          <w:tcPr>
            <w:tcW w:w="2317" w:type="dxa"/>
          </w:tcPr>
          <w:p w14:paraId="3574D4E0" w14:textId="77777777" w:rsidR="00145E98" w:rsidRPr="00145E98" w:rsidRDefault="00145E98" w:rsidP="001114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5E98">
              <w:rPr>
                <w:rFonts w:ascii="Times New Roman" w:hAnsi="Times New Roman" w:cs="Times New Roman"/>
                <w:sz w:val="24"/>
                <w:szCs w:val="24"/>
              </w:rPr>
              <w:t>g/Kg</w:t>
            </w:r>
          </w:p>
        </w:tc>
      </w:tr>
      <w:tr w:rsidR="00145E98" w:rsidRPr="00145E98" w14:paraId="095855DF" w14:textId="77777777" w:rsidTr="00A07A82">
        <w:trPr>
          <w:trHeight w:val="432"/>
        </w:trPr>
        <w:tc>
          <w:tcPr>
            <w:tcW w:w="4698" w:type="dxa"/>
          </w:tcPr>
          <w:p w14:paraId="3FFC11BA" w14:textId="77777777" w:rsidR="00145E98" w:rsidRPr="00145E98" w:rsidRDefault="00145E98" w:rsidP="001114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5E98">
              <w:rPr>
                <w:rFonts w:ascii="Times New Roman" w:hAnsi="Times New Roman" w:cs="Times New Roman"/>
                <w:sz w:val="24"/>
                <w:szCs w:val="24"/>
              </w:rPr>
              <w:t>Casein, low Cu &amp; Fe</w:t>
            </w:r>
          </w:p>
        </w:tc>
        <w:tc>
          <w:tcPr>
            <w:tcW w:w="2317" w:type="dxa"/>
          </w:tcPr>
          <w:p w14:paraId="4440E9DB" w14:textId="77777777" w:rsidR="00145E98" w:rsidRPr="00145E98" w:rsidRDefault="00145E98" w:rsidP="001114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5E98">
              <w:rPr>
                <w:rFonts w:ascii="Times New Roman" w:hAnsi="Times New Roman" w:cs="Times New Roman"/>
                <w:sz w:val="24"/>
                <w:szCs w:val="24"/>
              </w:rPr>
              <w:t>200.0</w:t>
            </w:r>
          </w:p>
        </w:tc>
      </w:tr>
      <w:tr w:rsidR="00145E98" w:rsidRPr="00145E98" w14:paraId="008B5C66" w14:textId="77777777" w:rsidTr="00A07A82">
        <w:trPr>
          <w:trHeight w:val="432"/>
        </w:trPr>
        <w:tc>
          <w:tcPr>
            <w:tcW w:w="4698" w:type="dxa"/>
          </w:tcPr>
          <w:p w14:paraId="1CE3014A" w14:textId="77777777" w:rsidR="00145E98" w:rsidRPr="00145E98" w:rsidRDefault="00145E98" w:rsidP="001114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5E98">
              <w:rPr>
                <w:rFonts w:ascii="Times New Roman" w:hAnsi="Times New Roman" w:cs="Times New Roman"/>
                <w:sz w:val="24"/>
                <w:szCs w:val="24"/>
              </w:rPr>
              <w:t>DL-Methionine</w:t>
            </w:r>
          </w:p>
        </w:tc>
        <w:tc>
          <w:tcPr>
            <w:tcW w:w="2317" w:type="dxa"/>
          </w:tcPr>
          <w:p w14:paraId="4BB52CFA" w14:textId="77777777" w:rsidR="00145E98" w:rsidRPr="00145E98" w:rsidRDefault="00145E98" w:rsidP="001114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5E98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</w:tr>
      <w:tr w:rsidR="00145E98" w:rsidRPr="00145E98" w14:paraId="7CAE9918" w14:textId="77777777" w:rsidTr="00A07A82">
        <w:trPr>
          <w:trHeight w:val="432"/>
        </w:trPr>
        <w:tc>
          <w:tcPr>
            <w:tcW w:w="4698" w:type="dxa"/>
          </w:tcPr>
          <w:p w14:paraId="7D6465E8" w14:textId="77777777" w:rsidR="00145E98" w:rsidRPr="00145E98" w:rsidRDefault="00145E98" w:rsidP="001114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5E98">
              <w:rPr>
                <w:rFonts w:ascii="Times New Roman" w:hAnsi="Times New Roman" w:cs="Times New Roman"/>
                <w:sz w:val="24"/>
                <w:szCs w:val="24"/>
              </w:rPr>
              <w:t>Sucrose</w:t>
            </w:r>
          </w:p>
        </w:tc>
        <w:tc>
          <w:tcPr>
            <w:tcW w:w="2317" w:type="dxa"/>
          </w:tcPr>
          <w:p w14:paraId="0FA65F9C" w14:textId="77777777" w:rsidR="00145E98" w:rsidRPr="00145E98" w:rsidRDefault="00145E98" w:rsidP="001114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5E98">
              <w:rPr>
                <w:rFonts w:ascii="Times New Roman" w:hAnsi="Times New Roman" w:cs="Times New Roman"/>
                <w:sz w:val="24"/>
                <w:szCs w:val="24"/>
              </w:rPr>
              <w:t>549.3452</w:t>
            </w:r>
          </w:p>
        </w:tc>
      </w:tr>
      <w:tr w:rsidR="00145E98" w:rsidRPr="00145E98" w14:paraId="5DBE049D" w14:textId="77777777" w:rsidTr="00A07A82">
        <w:trPr>
          <w:trHeight w:val="432"/>
        </w:trPr>
        <w:tc>
          <w:tcPr>
            <w:tcW w:w="4698" w:type="dxa"/>
          </w:tcPr>
          <w:p w14:paraId="51341B1D" w14:textId="77777777" w:rsidR="00145E98" w:rsidRPr="00145E98" w:rsidRDefault="00145E98" w:rsidP="001114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5E98">
              <w:rPr>
                <w:rFonts w:ascii="Times New Roman" w:hAnsi="Times New Roman" w:cs="Times New Roman"/>
                <w:sz w:val="24"/>
                <w:szCs w:val="24"/>
              </w:rPr>
              <w:t>Corn Starch</w:t>
            </w:r>
          </w:p>
        </w:tc>
        <w:tc>
          <w:tcPr>
            <w:tcW w:w="2317" w:type="dxa"/>
          </w:tcPr>
          <w:p w14:paraId="570108DE" w14:textId="77777777" w:rsidR="00145E98" w:rsidRPr="00145E98" w:rsidRDefault="00145E98" w:rsidP="001114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5E98">
              <w:rPr>
                <w:rFonts w:ascii="Times New Roman" w:hAnsi="Times New Roman" w:cs="Times New Roman"/>
                <w:sz w:val="24"/>
                <w:szCs w:val="24"/>
              </w:rPr>
              <w:t>150.0</w:t>
            </w:r>
          </w:p>
        </w:tc>
      </w:tr>
      <w:tr w:rsidR="00145E98" w:rsidRPr="00145E98" w14:paraId="02882EFA" w14:textId="77777777" w:rsidTr="00A07A82">
        <w:trPr>
          <w:trHeight w:val="432"/>
        </w:trPr>
        <w:tc>
          <w:tcPr>
            <w:tcW w:w="4698" w:type="dxa"/>
          </w:tcPr>
          <w:p w14:paraId="5DC3DE50" w14:textId="77777777" w:rsidR="00145E98" w:rsidRPr="00145E98" w:rsidRDefault="00145E98" w:rsidP="001114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5E98">
              <w:rPr>
                <w:rFonts w:ascii="Times New Roman" w:hAnsi="Times New Roman" w:cs="Times New Roman"/>
                <w:sz w:val="24"/>
                <w:szCs w:val="24"/>
              </w:rPr>
              <w:t>Corn Oil</w:t>
            </w:r>
          </w:p>
        </w:tc>
        <w:tc>
          <w:tcPr>
            <w:tcW w:w="2317" w:type="dxa"/>
          </w:tcPr>
          <w:p w14:paraId="3E3496C1" w14:textId="77777777" w:rsidR="00145E98" w:rsidRPr="00145E98" w:rsidRDefault="00145E98" w:rsidP="001114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5E98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</w:tr>
      <w:tr w:rsidR="00145E98" w:rsidRPr="00145E98" w14:paraId="2E918D98" w14:textId="77777777" w:rsidTr="00A07A82">
        <w:trPr>
          <w:trHeight w:val="432"/>
        </w:trPr>
        <w:tc>
          <w:tcPr>
            <w:tcW w:w="4698" w:type="dxa"/>
          </w:tcPr>
          <w:p w14:paraId="3D7EDD86" w14:textId="77777777" w:rsidR="00145E98" w:rsidRPr="00145E98" w:rsidRDefault="00145E98" w:rsidP="001114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5E98">
              <w:rPr>
                <w:rFonts w:ascii="Times New Roman" w:hAnsi="Times New Roman" w:cs="Times New Roman"/>
                <w:sz w:val="24"/>
                <w:szCs w:val="24"/>
              </w:rPr>
              <w:t>Vitamin Mix, AIN-76A (40077)</w:t>
            </w:r>
          </w:p>
        </w:tc>
        <w:tc>
          <w:tcPr>
            <w:tcW w:w="2317" w:type="dxa"/>
          </w:tcPr>
          <w:p w14:paraId="47053A12" w14:textId="77777777" w:rsidR="00145E98" w:rsidRPr="00145E98" w:rsidRDefault="00145E98" w:rsidP="001114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5E98">
              <w:rPr>
                <w:rFonts w:ascii="Times New Roman" w:hAnsi="Times New Roman" w:cs="Times New Roman"/>
                <w:sz w:val="24"/>
                <w:szCs w:val="24"/>
              </w:rPr>
              <w:t>14.0</w:t>
            </w:r>
          </w:p>
        </w:tc>
      </w:tr>
      <w:tr w:rsidR="00145E98" w:rsidRPr="00145E98" w14:paraId="35EDEE13" w14:textId="77777777" w:rsidTr="00A07A82">
        <w:trPr>
          <w:trHeight w:val="432"/>
        </w:trPr>
        <w:tc>
          <w:tcPr>
            <w:tcW w:w="4698" w:type="dxa"/>
          </w:tcPr>
          <w:p w14:paraId="20F1DDE2" w14:textId="77777777" w:rsidR="00145E98" w:rsidRPr="00145E98" w:rsidRDefault="00145E98" w:rsidP="001114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5E98">
              <w:rPr>
                <w:rFonts w:ascii="Times New Roman" w:hAnsi="Times New Roman" w:cs="Times New Roman"/>
                <w:sz w:val="24"/>
                <w:szCs w:val="24"/>
              </w:rPr>
              <w:t>Choline Bitartrate</w:t>
            </w:r>
          </w:p>
        </w:tc>
        <w:tc>
          <w:tcPr>
            <w:tcW w:w="2317" w:type="dxa"/>
          </w:tcPr>
          <w:p w14:paraId="79D9DC86" w14:textId="77777777" w:rsidR="00145E98" w:rsidRPr="00145E98" w:rsidRDefault="00145E98" w:rsidP="001114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5E98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145E98" w:rsidRPr="00145E98" w14:paraId="6AF72D1E" w14:textId="77777777" w:rsidTr="00A07A82">
        <w:trPr>
          <w:trHeight w:val="432"/>
        </w:trPr>
        <w:tc>
          <w:tcPr>
            <w:tcW w:w="4698" w:type="dxa"/>
          </w:tcPr>
          <w:p w14:paraId="03D3303D" w14:textId="77777777" w:rsidR="00145E98" w:rsidRPr="00145E98" w:rsidRDefault="00145E98" w:rsidP="001114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5E98">
              <w:rPr>
                <w:rFonts w:ascii="Times New Roman" w:hAnsi="Times New Roman" w:cs="Times New Roman"/>
                <w:sz w:val="24"/>
                <w:szCs w:val="24"/>
              </w:rPr>
              <w:t>Ethoxyquin, antioxidant</w:t>
            </w:r>
          </w:p>
        </w:tc>
        <w:tc>
          <w:tcPr>
            <w:tcW w:w="2317" w:type="dxa"/>
          </w:tcPr>
          <w:p w14:paraId="57EE45C3" w14:textId="77777777" w:rsidR="00145E98" w:rsidRPr="00145E98" w:rsidRDefault="00145E98" w:rsidP="001114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5E9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145E98" w:rsidRPr="00145E98" w14:paraId="30DA578C" w14:textId="77777777" w:rsidTr="00A07A82">
        <w:trPr>
          <w:trHeight w:val="432"/>
        </w:trPr>
        <w:tc>
          <w:tcPr>
            <w:tcW w:w="4698" w:type="dxa"/>
          </w:tcPr>
          <w:p w14:paraId="278ACB97" w14:textId="77777777" w:rsidR="00145E98" w:rsidRPr="00145E98" w:rsidRDefault="00145E98" w:rsidP="001114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5E98">
              <w:rPr>
                <w:rFonts w:ascii="Times New Roman" w:hAnsi="Times New Roman" w:cs="Times New Roman"/>
                <w:sz w:val="24"/>
                <w:szCs w:val="24"/>
              </w:rPr>
              <w:t>Calcium Phosphate, dibasic</w:t>
            </w:r>
          </w:p>
        </w:tc>
        <w:tc>
          <w:tcPr>
            <w:tcW w:w="2317" w:type="dxa"/>
          </w:tcPr>
          <w:p w14:paraId="12B124B8" w14:textId="77777777" w:rsidR="00145E98" w:rsidRPr="00145E98" w:rsidRDefault="00145E98" w:rsidP="001114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5E98">
              <w:rPr>
                <w:rFonts w:ascii="Times New Roman" w:hAnsi="Times New Roman" w:cs="Times New Roman"/>
                <w:sz w:val="24"/>
                <w:szCs w:val="24"/>
              </w:rPr>
              <w:t>15.5</w:t>
            </w:r>
          </w:p>
        </w:tc>
      </w:tr>
      <w:tr w:rsidR="00145E98" w:rsidRPr="00145E98" w14:paraId="308F77B3" w14:textId="77777777" w:rsidTr="00A07A82">
        <w:trPr>
          <w:trHeight w:val="432"/>
        </w:trPr>
        <w:tc>
          <w:tcPr>
            <w:tcW w:w="4698" w:type="dxa"/>
          </w:tcPr>
          <w:p w14:paraId="435D723F" w14:textId="77777777" w:rsidR="00145E98" w:rsidRPr="00145E98" w:rsidRDefault="00145E98" w:rsidP="001114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5E98">
              <w:rPr>
                <w:rFonts w:ascii="Times New Roman" w:hAnsi="Times New Roman" w:cs="Times New Roman"/>
                <w:sz w:val="24"/>
                <w:szCs w:val="24"/>
              </w:rPr>
              <w:t>Sodium Chloride</w:t>
            </w:r>
          </w:p>
        </w:tc>
        <w:tc>
          <w:tcPr>
            <w:tcW w:w="2317" w:type="dxa"/>
          </w:tcPr>
          <w:p w14:paraId="72F4B34D" w14:textId="77777777" w:rsidR="00145E98" w:rsidRPr="00145E98" w:rsidRDefault="00145E98" w:rsidP="001114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5E98">
              <w:rPr>
                <w:rFonts w:ascii="Times New Roman" w:hAnsi="Times New Roman" w:cs="Times New Roman"/>
                <w:sz w:val="24"/>
                <w:szCs w:val="24"/>
              </w:rPr>
              <w:t>2.59</w:t>
            </w:r>
          </w:p>
        </w:tc>
      </w:tr>
      <w:tr w:rsidR="00145E98" w:rsidRPr="00145E98" w14:paraId="43691E6E" w14:textId="77777777" w:rsidTr="00A07A82">
        <w:trPr>
          <w:trHeight w:val="432"/>
        </w:trPr>
        <w:tc>
          <w:tcPr>
            <w:tcW w:w="4698" w:type="dxa"/>
          </w:tcPr>
          <w:p w14:paraId="0AEFE912" w14:textId="77777777" w:rsidR="00145E98" w:rsidRPr="00145E98" w:rsidRDefault="00145E98" w:rsidP="001114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5E98">
              <w:rPr>
                <w:rFonts w:ascii="Times New Roman" w:hAnsi="Times New Roman" w:cs="Times New Roman"/>
                <w:sz w:val="24"/>
                <w:szCs w:val="24"/>
              </w:rPr>
              <w:t>Potassium Citrate, monohydrate</w:t>
            </w:r>
          </w:p>
        </w:tc>
        <w:tc>
          <w:tcPr>
            <w:tcW w:w="2317" w:type="dxa"/>
          </w:tcPr>
          <w:p w14:paraId="30CCFF41" w14:textId="77777777" w:rsidR="00145E98" w:rsidRPr="00145E98" w:rsidRDefault="00145E98" w:rsidP="001114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5E98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</w:tr>
      <w:tr w:rsidR="00145E98" w:rsidRPr="00145E98" w14:paraId="2904D408" w14:textId="77777777" w:rsidTr="00A07A82">
        <w:trPr>
          <w:trHeight w:val="432"/>
        </w:trPr>
        <w:tc>
          <w:tcPr>
            <w:tcW w:w="4698" w:type="dxa"/>
          </w:tcPr>
          <w:p w14:paraId="32C1362E" w14:textId="77777777" w:rsidR="00145E98" w:rsidRPr="00145E98" w:rsidRDefault="00145E98" w:rsidP="001114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5E98">
              <w:rPr>
                <w:rFonts w:ascii="Times New Roman" w:hAnsi="Times New Roman" w:cs="Times New Roman"/>
                <w:sz w:val="24"/>
                <w:szCs w:val="24"/>
              </w:rPr>
              <w:t>Potassium Sulfate</w:t>
            </w:r>
          </w:p>
        </w:tc>
        <w:tc>
          <w:tcPr>
            <w:tcW w:w="2317" w:type="dxa"/>
          </w:tcPr>
          <w:p w14:paraId="394862D8" w14:textId="77777777" w:rsidR="00145E98" w:rsidRPr="00145E98" w:rsidRDefault="00145E98" w:rsidP="001114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5E98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</w:tr>
      <w:tr w:rsidR="00145E98" w:rsidRPr="00145E98" w14:paraId="3E8B43CF" w14:textId="77777777" w:rsidTr="00A07A82">
        <w:trPr>
          <w:trHeight w:val="432"/>
        </w:trPr>
        <w:tc>
          <w:tcPr>
            <w:tcW w:w="4698" w:type="dxa"/>
          </w:tcPr>
          <w:p w14:paraId="39470F66" w14:textId="77777777" w:rsidR="00145E98" w:rsidRPr="00145E98" w:rsidRDefault="00145E98" w:rsidP="001114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5E98">
              <w:rPr>
                <w:rFonts w:ascii="Times New Roman" w:hAnsi="Times New Roman" w:cs="Times New Roman"/>
                <w:sz w:val="24"/>
                <w:szCs w:val="24"/>
              </w:rPr>
              <w:t>Magnesium Oxide</w:t>
            </w:r>
          </w:p>
        </w:tc>
        <w:tc>
          <w:tcPr>
            <w:tcW w:w="2317" w:type="dxa"/>
          </w:tcPr>
          <w:p w14:paraId="76268362" w14:textId="77777777" w:rsidR="00145E98" w:rsidRPr="00145E98" w:rsidRDefault="00145E98" w:rsidP="001114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5E98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145E98" w:rsidRPr="00145E98" w14:paraId="4C5A6F8E" w14:textId="77777777" w:rsidTr="00A07A82">
        <w:trPr>
          <w:trHeight w:val="432"/>
        </w:trPr>
        <w:tc>
          <w:tcPr>
            <w:tcW w:w="4698" w:type="dxa"/>
          </w:tcPr>
          <w:p w14:paraId="7FB523C1" w14:textId="77777777" w:rsidR="00145E98" w:rsidRPr="00145E98" w:rsidRDefault="00145E98" w:rsidP="001114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5E98">
              <w:rPr>
                <w:rFonts w:ascii="Times New Roman" w:hAnsi="Times New Roman" w:cs="Times New Roman"/>
                <w:sz w:val="24"/>
                <w:szCs w:val="24"/>
              </w:rPr>
              <w:t>Zinc Carbonate</w:t>
            </w:r>
          </w:p>
        </w:tc>
        <w:tc>
          <w:tcPr>
            <w:tcW w:w="2317" w:type="dxa"/>
          </w:tcPr>
          <w:p w14:paraId="63298EDC" w14:textId="77777777" w:rsidR="00145E98" w:rsidRPr="00145E98" w:rsidRDefault="00145E98" w:rsidP="001114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5E98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</w:tr>
      <w:tr w:rsidR="00145E98" w:rsidRPr="00145E98" w14:paraId="75BB2F7E" w14:textId="77777777" w:rsidTr="00A07A82">
        <w:trPr>
          <w:trHeight w:val="432"/>
        </w:trPr>
        <w:tc>
          <w:tcPr>
            <w:tcW w:w="4698" w:type="dxa"/>
          </w:tcPr>
          <w:p w14:paraId="44766810" w14:textId="77777777" w:rsidR="00145E98" w:rsidRPr="00145E98" w:rsidRDefault="00145E98" w:rsidP="001114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5E98">
              <w:rPr>
                <w:rFonts w:ascii="Times New Roman" w:hAnsi="Times New Roman" w:cs="Times New Roman"/>
                <w:sz w:val="24"/>
                <w:szCs w:val="24"/>
              </w:rPr>
              <w:t>Cupric Carbonate</w:t>
            </w:r>
          </w:p>
        </w:tc>
        <w:tc>
          <w:tcPr>
            <w:tcW w:w="2317" w:type="dxa"/>
          </w:tcPr>
          <w:p w14:paraId="0D83009D" w14:textId="77777777" w:rsidR="00145E98" w:rsidRPr="00145E98" w:rsidRDefault="00145E98" w:rsidP="001114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5E98">
              <w:rPr>
                <w:rFonts w:ascii="Times New Roman" w:hAnsi="Times New Roman" w:cs="Times New Roman"/>
                <w:sz w:val="24"/>
                <w:szCs w:val="24"/>
              </w:rPr>
              <w:t>0.0105</w:t>
            </w:r>
          </w:p>
        </w:tc>
      </w:tr>
      <w:tr w:rsidR="00145E98" w:rsidRPr="00145E98" w14:paraId="61B58A39" w14:textId="77777777" w:rsidTr="00A07A82">
        <w:trPr>
          <w:trHeight w:val="432"/>
        </w:trPr>
        <w:tc>
          <w:tcPr>
            <w:tcW w:w="4698" w:type="dxa"/>
          </w:tcPr>
          <w:p w14:paraId="2919F846" w14:textId="77777777" w:rsidR="00145E98" w:rsidRPr="00145E98" w:rsidRDefault="00145E98" w:rsidP="001114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5E98">
              <w:rPr>
                <w:rFonts w:ascii="Times New Roman" w:hAnsi="Times New Roman" w:cs="Times New Roman"/>
                <w:sz w:val="24"/>
                <w:szCs w:val="24"/>
              </w:rPr>
              <w:t>Potassium Iodate</w:t>
            </w:r>
          </w:p>
        </w:tc>
        <w:tc>
          <w:tcPr>
            <w:tcW w:w="2317" w:type="dxa"/>
          </w:tcPr>
          <w:p w14:paraId="645666E0" w14:textId="77777777" w:rsidR="00145E98" w:rsidRPr="00145E98" w:rsidRDefault="00145E98" w:rsidP="001114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5E98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</w:tr>
      <w:tr w:rsidR="00145E98" w:rsidRPr="00145E98" w14:paraId="6E6BAFB3" w14:textId="77777777" w:rsidTr="00A07A82">
        <w:trPr>
          <w:trHeight w:val="432"/>
        </w:trPr>
        <w:tc>
          <w:tcPr>
            <w:tcW w:w="4698" w:type="dxa"/>
          </w:tcPr>
          <w:p w14:paraId="0C84874C" w14:textId="77777777" w:rsidR="00145E98" w:rsidRPr="00145E98" w:rsidRDefault="00145E98" w:rsidP="001114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5E98">
              <w:rPr>
                <w:rFonts w:ascii="Times New Roman" w:hAnsi="Times New Roman" w:cs="Times New Roman"/>
                <w:sz w:val="24"/>
                <w:szCs w:val="24"/>
              </w:rPr>
              <w:t>Sodium Selenite, pentahydrate</w:t>
            </w:r>
          </w:p>
        </w:tc>
        <w:tc>
          <w:tcPr>
            <w:tcW w:w="2317" w:type="dxa"/>
          </w:tcPr>
          <w:p w14:paraId="5347393D" w14:textId="77777777" w:rsidR="00145E98" w:rsidRPr="00145E98" w:rsidRDefault="00145E98" w:rsidP="001114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5E98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</w:tr>
      <w:tr w:rsidR="00145E98" w:rsidRPr="00145E98" w14:paraId="1A07B16C" w14:textId="77777777" w:rsidTr="00A07A82">
        <w:trPr>
          <w:trHeight w:val="432"/>
        </w:trPr>
        <w:tc>
          <w:tcPr>
            <w:tcW w:w="4698" w:type="dxa"/>
          </w:tcPr>
          <w:p w14:paraId="34405E5D" w14:textId="77777777" w:rsidR="00145E98" w:rsidRPr="00145E98" w:rsidRDefault="00145E98" w:rsidP="001114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5E98">
              <w:rPr>
                <w:rFonts w:ascii="Times New Roman" w:hAnsi="Times New Roman" w:cs="Times New Roman"/>
                <w:sz w:val="24"/>
                <w:szCs w:val="24"/>
              </w:rPr>
              <w:t>Chromium Potassium Sulfate, dodecahydrate</w:t>
            </w:r>
          </w:p>
        </w:tc>
        <w:tc>
          <w:tcPr>
            <w:tcW w:w="2317" w:type="dxa"/>
          </w:tcPr>
          <w:p w14:paraId="2470E4D6" w14:textId="77777777" w:rsidR="00145E98" w:rsidRPr="00145E98" w:rsidRDefault="00145E98" w:rsidP="001114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5E98">
              <w:rPr>
                <w:rFonts w:ascii="Times New Roman" w:hAnsi="Times New Roman" w:cs="Times New Roman"/>
                <w:sz w:val="24"/>
                <w:szCs w:val="24"/>
              </w:rPr>
              <w:t>0.0193</w:t>
            </w:r>
          </w:p>
        </w:tc>
      </w:tr>
      <w:tr w:rsidR="00145E98" w:rsidRPr="00145E98" w14:paraId="5A782B30" w14:textId="77777777" w:rsidTr="00A07A82">
        <w:trPr>
          <w:trHeight w:val="432"/>
        </w:trPr>
        <w:tc>
          <w:tcPr>
            <w:tcW w:w="4698" w:type="dxa"/>
          </w:tcPr>
          <w:p w14:paraId="342E413F" w14:textId="77777777" w:rsidR="00145E98" w:rsidRPr="00145E98" w:rsidRDefault="00145E98" w:rsidP="001114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45E98">
              <w:rPr>
                <w:rFonts w:ascii="Times New Roman" w:hAnsi="Times New Roman" w:cs="Times New Roman"/>
                <w:sz w:val="24"/>
                <w:szCs w:val="24"/>
              </w:rPr>
              <w:t>Manganous</w:t>
            </w:r>
            <w:proofErr w:type="spellEnd"/>
            <w:r w:rsidRPr="00145E98">
              <w:rPr>
                <w:rFonts w:ascii="Times New Roman" w:hAnsi="Times New Roman" w:cs="Times New Roman"/>
                <w:sz w:val="24"/>
                <w:szCs w:val="24"/>
              </w:rPr>
              <w:t xml:space="preserve"> Carbonate</w:t>
            </w:r>
          </w:p>
        </w:tc>
        <w:tc>
          <w:tcPr>
            <w:tcW w:w="2317" w:type="dxa"/>
          </w:tcPr>
          <w:p w14:paraId="6D89CC86" w14:textId="455BFA71" w:rsidR="00145E98" w:rsidRPr="00145E98" w:rsidRDefault="00145E98" w:rsidP="001114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5E98">
              <w:rPr>
                <w:rFonts w:ascii="Times New Roman" w:hAnsi="Times New Roman" w:cs="Times New Roman"/>
                <w:sz w:val="24"/>
                <w:szCs w:val="24"/>
              </w:rPr>
              <w:t>0.0732</w:t>
            </w:r>
            <w:r w:rsidR="00A07A82" w:rsidRPr="00A07A8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145E98" w:rsidRPr="00145E98" w14:paraId="569B5A7E" w14:textId="77777777" w:rsidTr="00A07A82">
        <w:trPr>
          <w:trHeight w:val="432"/>
        </w:trPr>
        <w:tc>
          <w:tcPr>
            <w:tcW w:w="4698" w:type="dxa"/>
          </w:tcPr>
          <w:p w14:paraId="4F1DA9AD" w14:textId="77777777" w:rsidR="00145E98" w:rsidRPr="00145E98" w:rsidRDefault="00145E98" w:rsidP="001114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5E98">
              <w:rPr>
                <w:rFonts w:ascii="Times New Roman" w:hAnsi="Times New Roman" w:cs="Times New Roman"/>
                <w:sz w:val="24"/>
                <w:szCs w:val="24"/>
              </w:rPr>
              <w:t>Ferric Citrate</w:t>
            </w:r>
          </w:p>
        </w:tc>
        <w:tc>
          <w:tcPr>
            <w:tcW w:w="2317" w:type="dxa"/>
          </w:tcPr>
          <w:p w14:paraId="40033880" w14:textId="77777777" w:rsidR="00145E98" w:rsidRPr="00145E98" w:rsidRDefault="00145E98" w:rsidP="001114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45E98">
              <w:rPr>
                <w:rFonts w:ascii="Times New Roman" w:hAnsi="Times New Roman" w:cs="Times New Roman"/>
                <w:sz w:val="24"/>
                <w:szCs w:val="24"/>
              </w:rPr>
              <w:t>0.235</w:t>
            </w:r>
          </w:p>
        </w:tc>
      </w:tr>
    </w:tbl>
    <w:p w14:paraId="20EB855E" w14:textId="79750998" w:rsidR="00145E98" w:rsidRDefault="00145E98" w:rsidP="00145E9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066828B7" w14:textId="42C7B685" w:rsidR="00145E98" w:rsidRPr="00145E98" w:rsidRDefault="00C02C18" w:rsidP="00145E98">
      <w:pPr>
        <w:rPr>
          <w:rFonts w:ascii="Times New Roman" w:hAnsi="Times New Roman" w:cs="Times New Roman"/>
          <w:sz w:val="24"/>
          <w:szCs w:val="24"/>
        </w:rPr>
      </w:pPr>
      <w:r w:rsidRPr="00A07A8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Manganese content approximately </w:t>
      </w:r>
      <w:r w:rsidR="000E7CBF">
        <w:rPr>
          <w:rFonts w:ascii="Times New Roman" w:hAnsi="Times New Roman" w:cs="Times New Roman"/>
          <w:sz w:val="24"/>
          <w:szCs w:val="24"/>
        </w:rPr>
        <w:t>35</w:t>
      </w:r>
      <w:r w:rsidR="00A07A82">
        <w:rPr>
          <w:rFonts w:ascii="Times New Roman" w:hAnsi="Times New Roman" w:cs="Times New Roman"/>
          <w:sz w:val="24"/>
          <w:szCs w:val="24"/>
        </w:rPr>
        <w:t xml:space="preserve"> </w:t>
      </w:r>
      <w:r w:rsidR="000E7CBF">
        <w:rPr>
          <w:rFonts w:ascii="Times New Roman" w:hAnsi="Times New Roman" w:cs="Times New Roman"/>
          <w:sz w:val="24"/>
          <w:szCs w:val="24"/>
        </w:rPr>
        <w:t>-</w:t>
      </w:r>
      <w:r w:rsidR="00A07A82">
        <w:rPr>
          <w:rFonts w:ascii="Times New Roman" w:hAnsi="Times New Roman" w:cs="Times New Roman"/>
          <w:sz w:val="24"/>
          <w:szCs w:val="24"/>
        </w:rPr>
        <w:t xml:space="preserve"> </w:t>
      </w:r>
      <w:r w:rsidR="000E7CBF">
        <w:rPr>
          <w:rFonts w:ascii="Times New Roman" w:hAnsi="Times New Roman" w:cs="Times New Roman"/>
          <w:sz w:val="24"/>
          <w:szCs w:val="24"/>
        </w:rPr>
        <w:t>35.5</w:t>
      </w:r>
      <w:r w:rsidR="00A07A82">
        <w:rPr>
          <w:rFonts w:ascii="Times New Roman" w:hAnsi="Times New Roman" w:cs="Times New Roman"/>
          <w:sz w:val="24"/>
          <w:szCs w:val="24"/>
        </w:rPr>
        <w:t xml:space="preserve"> mg/kg</w:t>
      </w:r>
    </w:p>
    <w:p w14:paraId="64EEA57B" w14:textId="77777777" w:rsidR="00145E98" w:rsidRPr="00145E98" w:rsidRDefault="00145E98" w:rsidP="00145E98">
      <w:pPr>
        <w:rPr>
          <w:rFonts w:ascii="Times New Roman" w:hAnsi="Times New Roman" w:cs="Times New Roman"/>
          <w:sz w:val="24"/>
          <w:szCs w:val="24"/>
        </w:rPr>
      </w:pPr>
    </w:p>
    <w:p w14:paraId="324F57F2" w14:textId="77777777" w:rsidR="00145E98" w:rsidRPr="00145E98" w:rsidRDefault="00145E98" w:rsidP="00145E98">
      <w:pPr>
        <w:rPr>
          <w:rFonts w:ascii="Times New Roman" w:hAnsi="Times New Roman" w:cs="Times New Roman"/>
          <w:sz w:val="24"/>
          <w:szCs w:val="24"/>
        </w:rPr>
      </w:pPr>
    </w:p>
    <w:p w14:paraId="28EDA6D9" w14:textId="77777777" w:rsidR="00145E98" w:rsidRPr="00145E98" w:rsidRDefault="00145E98" w:rsidP="00145E98">
      <w:pPr>
        <w:rPr>
          <w:rFonts w:ascii="Times New Roman" w:hAnsi="Times New Roman" w:cs="Times New Roman"/>
          <w:sz w:val="24"/>
          <w:szCs w:val="24"/>
        </w:rPr>
      </w:pPr>
    </w:p>
    <w:sectPr w:rsidR="00145E98" w:rsidRPr="00145E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5E98"/>
    <w:rsid w:val="000E7CBF"/>
    <w:rsid w:val="00105478"/>
    <w:rsid w:val="00145E98"/>
    <w:rsid w:val="003E33A5"/>
    <w:rsid w:val="00550132"/>
    <w:rsid w:val="006225D1"/>
    <w:rsid w:val="006836A9"/>
    <w:rsid w:val="007032CB"/>
    <w:rsid w:val="00A07A82"/>
    <w:rsid w:val="00AC3578"/>
    <w:rsid w:val="00C02C18"/>
    <w:rsid w:val="00F8002F"/>
    <w:rsid w:val="00FC7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8A5F86"/>
  <w15:chartTrackingRefBased/>
  <w15:docId w15:val="{678432B4-7A9D-4743-9846-25D97617F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C3578"/>
    <w:pPr>
      <w:keepNext/>
      <w:keepLines/>
      <w:spacing w:before="240" w:after="0"/>
      <w:outlineLvl w:val="0"/>
    </w:pPr>
    <w:rPr>
      <w:rFonts w:ascii="Arial" w:eastAsiaTheme="majorEastAsia" w:hAnsi="Arial" w:cstheme="majorBidi"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E33A5"/>
    <w:pPr>
      <w:spacing w:after="0" w:line="240" w:lineRule="auto"/>
    </w:pPr>
    <w:rPr>
      <w:rFonts w:ascii="Arial" w:hAnsi="Arial"/>
    </w:rPr>
  </w:style>
  <w:style w:type="character" w:customStyle="1" w:styleId="Heading1Char">
    <w:name w:val="Heading 1 Char"/>
    <w:basedOn w:val="DefaultParagraphFont"/>
    <w:link w:val="Heading1"/>
    <w:uiPriority w:val="9"/>
    <w:rsid w:val="00AC3578"/>
    <w:rPr>
      <w:rFonts w:ascii="Arial" w:eastAsiaTheme="majorEastAsia" w:hAnsi="Arial" w:cstheme="majorBidi"/>
      <w:color w:val="000000" w:themeColor="text1"/>
      <w:szCs w:val="32"/>
    </w:rPr>
  </w:style>
  <w:style w:type="table" w:styleId="TableGridLight">
    <w:name w:val="Grid Table Light"/>
    <w:basedOn w:val="TableNormal"/>
    <w:uiPriority w:val="40"/>
    <w:rsid w:val="00145E9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45E98"/>
    <w:pPr>
      <w:spacing w:after="200" w:line="240" w:lineRule="auto"/>
    </w:pPr>
    <w:rPr>
      <w:rFonts w:eastAsiaTheme="minorHAnsi"/>
      <w:i/>
      <w:iCs/>
      <w:color w:val="44546A" w:themeColor="text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156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06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ol of Public Health</dc:creator>
  <cp:keywords/>
  <dc:description/>
  <cp:lastModifiedBy>School of Public Health</cp:lastModifiedBy>
  <cp:revision>5</cp:revision>
  <cp:lastPrinted>2019-09-18T17:23:00Z</cp:lastPrinted>
  <dcterms:created xsi:type="dcterms:W3CDTF">2020-02-16T17:30:00Z</dcterms:created>
  <dcterms:modified xsi:type="dcterms:W3CDTF">2020-03-21T12:55:00Z</dcterms:modified>
</cp:coreProperties>
</file>